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E4ABA7" w:rsidR="00FB3483"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3C35BB" w:rsidR="00FB3483"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Pages 1-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8CBBBE" w:rsidR="00FB3483"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919BC5" w:rsidR="00FB3483"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ACB672" w:rsidR="00FB3483"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Pages 5,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FE1F81" w:rsidR="00FB3483"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80C516" w:rsidR="00FB3483"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35132D" w:rsidR="00FB3483"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F5E2C7" w:rsidR="00FB3483"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88651D" w:rsidR="00930A31"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B8E71C" w:rsidR="00930A31"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6CDADC" w:rsidR="00FB3483"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3E67B2" w:rsidR="00FB3483"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88C1B6" w:rsidR="00930A31"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E604CF" w:rsidR="00930A31"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59321D" w:rsidR="00930A31"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625B02" w:rsidR="00930A31"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B1F604" w:rsidR="00930A31"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683548" w:rsidR="00930A31"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A35662" w:rsidR="006E5FE2"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EF786A" w:rsidR="006E5FE2"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6A8621" w:rsidR="00930A31"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27B47D" w:rsidR="00930A31" w:rsidRPr="00930A31" w:rsidRDefault="004475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2921BF" w:rsidR="00FB3483" w:rsidRPr="00930A31" w:rsidRDefault="007637E5" w:rsidP="005979B8">
            <w:pPr>
              <w:pStyle w:val="Default"/>
              <w:spacing w:before="40" w:after="40"/>
              <w:rPr>
                <w:rFonts w:ascii="Arial" w:hAnsi="Arial" w:cs="Arial"/>
                <w:color w:val="auto"/>
                <w:sz w:val="18"/>
                <w:szCs w:val="18"/>
              </w:rPr>
            </w:pPr>
            <w:r>
              <w:rPr>
                <w:rFonts w:ascii="Arial" w:hAnsi="Arial" w:cs="Arial"/>
                <w:color w:val="auto"/>
                <w:sz w:val="18"/>
                <w:szCs w:val="18"/>
              </w:rPr>
              <w:t>Pages 9-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9E2C0A" w:rsidR="00FB3483" w:rsidRPr="00930A31" w:rsidRDefault="007637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BB7D41" w:rsidR="00FB3483" w:rsidRPr="00930A31" w:rsidRDefault="007637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1FE339" w:rsidR="00930A31" w:rsidRPr="00930A31" w:rsidRDefault="007637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33190E" w:rsidR="00930A31" w:rsidRPr="00930A31" w:rsidRDefault="007637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345E52" w:rsidR="00930A31" w:rsidRPr="00930A31" w:rsidRDefault="007637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643D56" w:rsidR="00930A31" w:rsidRPr="00930A31" w:rsidRDefault="007637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249049" w:rsidR="00FB3483" w:rsidRPr="00930A31" w:rsidRDefault="007637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4259AC" w:rsidR="00077B44" w:rsidRPr="00930A31" w:rsidRDefault="007637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8188DE" w:rsidR="00930A31" w:rsidRPr="00930A31" w:rsidRDefault="007637E5" w:rsidP="00077B44">
            <w:pPr>
              <w:pStyle w:val="Default"/>
              <w:spacing w:before="40" w:after="40"/>
              <w:rPr>
                <w:rFonts w:ascii="Arial" w:hAnsi="Arial" w:cs="Arial"/>
                <w:color w:val="auto"/>
                <w:sz w:val="18"/>
                <w:szCs w:val="18"/>
              </w:rPr>
            </w:pPr>
            <w:r>
              <w:rPr>
                <w:rFonts w:ascii="Arial" w:hAnsi="Arial" w:cs="Arial"/>
                <w:color w:val="auto"/>
                <w:sz w:val="18"/>
                <w:szCs w:val="18"/>
              </w:rPr>
              <w:t>Pages 16-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479545" w:rsidR="00930A31" w:rsidRPr="00930A31" w:rsidRDefault="007637E5"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3DA4FA" w:rsidR="00930A31" w:rsidRPr="00930A31" w:rsidRDefault="007637E5"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6F869E" w:rsidR="00930A31" w:rsidRPr="00930A31" w:rsidRDefault="007637E5" w:rsidP="00077B44">
            <w:pPr>
              <w:pStyle w:val="Default"/>
              <w:spacing w:before="40" w:after="40"/>
              <w:rPr>
                <w:rFonts w:ascii="Arial" w:hAnsi="Arial" w:cs="Arial"/>
                <w:color w:val="auto"/>
                <w:sz w:val="18"/>
                <w:szCs w:val="18"/>
              </w:rPr>
            </w:pPr>
            <w:r>
              <w:rPr>
                <w:rFonts w:ascii="Arial" w:hAnsi="Arial" w:cs="Arial"/>
                <w:color w:val="auto"/>
                <w:sz w:val="18"/>
                <w:szCs w:val="18"/>
              </w:rPr>
              <w:t>Pages 20-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EA9C99" w:rsidR="00930A31" w:rsidRPr="00930A31" w:rsidRDefault="007637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E5AD66" w:rsidR="00930A31" w:rsidRPr="00930A31" w:rsidRDefault="007637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C0AF6E" w:rsidR="00930A31" w:rsidRPr="00930A31" w:rsidRDefault="007637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5A2DA9" w:rsidR="00077B44" w:rsidRPr="00930A31" w:rsidRDefault="007637E5"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96F09E" w:rsidR="00077B44" w:rsidRPr="00930A31" w:rsidRDefault="007637E5"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CF8CA1" w:rsidR="00077B44" w:rsidRPr="00930A31" w:rsidRDefault="007637E5"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CD3EB2B" w:rsidR="00947707" w:rsidRPr="00930A31" w:rsidRDefault="007637E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A16EEC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F9B"/>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47527"/>
    <w:rsid w:val="00461576"/>
    <w:rsid w:val="004C1685"/>
    <w:rsid w:val="005078EE"/>
    <w:rsid w:val="00550BF1"/>
    <w:rsid w:val="0059028D"/>
    <w:rsid w:val="005979B8"/>
    <w:rsid w:val="005E7EAA"/>
    <w:rsid w:val="00640172"/>
    <w:rsid w:val="006E5FE2"/>
    <w:rsid w:val="006F3BA6"/>
    <w:rsid w:val="00726794"/>
    <w:rsid w:val="007637E5"/>
    <w:rsid w:val="0077253C"/>
    <w:rsid w:val="008412D5"/>
    <w:rsid w:val="008A3EAE"/>
    <w:rsid w:val="008E2C91"/>
    <w:rsid w:val="00930A31"/>
    <w:rsid w:val="00947707"/>
    <w:rsid w:val="009827E5"/>
    <w:rsid w:val="00A215D2"/>
    <w:rsid w:val="00A86593"/>
    <w:rsid w:val="00AB79CE"/>
    <w:rsid w:val="00AE4BBD"/>
    <w:rsid w:val="00B51910"/>
    <w:rsid w:val="00B730D1"/>
    <w:rsid w:val="00BE4E5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78</Words>
  <Characters>605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nnor Lentz</cp:lastModifiedBy>
  <cp:revision>3</cp:revision>
  <cp:lastPrinted>2020-11-24T03:02:00Z</cp:lastPrinted>
  <dcterms:created xsi:type="dcterms:W3CDTF">2025-06-11T14:40:00Z</dcterms:created>
  <dcterms:modified xsi:type="dcterms:W3CDTF">2025-06-11T14:40:00Z</dcterms:modified>
</cp:coreProperties>
</file>